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93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461"/>
        <w:gridCol w:w="1018"/>
        <w:gridCol w:w="945"/>
        <w:gridCol w:w="2335"/>
        <w:gridCol w:w="945"/>
        <w:gridCol w:w="1291"/>
      </w:tblGrid>
      <w:tr w14:paraId="71974E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23" w:type="dxa"/>
            <w:gridSpan w:val="7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26CD1B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Supplementary Table S3.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Summary Table of Subgroup Analysis Results</w:t>
            </w:r>
          </w:p>
        </w:tc>
      </w:tr>
      <w:tr w14:paraId="47160A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114348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Primary Outcomes​​</w:t>
            </w:r>
          </w:p>
        </w:tc>
        <w:tc>
          <w:tcPr>
            <w:tcW w:w="14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4F0D5B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0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C01A9F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Number</w:t>
            </w:r>
          </w:p>
        </w:tc>
        <w:tc>
          <w:tcPr>
            <w:tcW w:w="9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CA394C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MD or RR</w:t>
            </w:r>
          </w:p>
        </w:tc>
        <w:tc>
          <w:tcPr>
            <w:tcW w:w="23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051C43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95%CI (lower, upper)</w:t>
            </w:r>
          </w:p>
        </w:tc>
        <w:tc>
          <w:tcPr>
            <w:tcW w:w="9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19EF5C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007F06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P-value </w:t>
            </w:r>
          </w:p>
        </w:tc>
      </w:tr>
      <w:tr w14:paraId="182223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3AC43C3">
            <w:pPr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Operation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46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2B06A80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tudy design</w:t>
            </w:r>
          </w:p>
        </w:tc>
        <w:tc>
          <w:tcPr>
            <w:tcW w:w="10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4F2A875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1C35895E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CE38E2D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0D22292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8852D28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</w:tr>
      <w:tr w14:paraId="0518E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9131B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EEDB2">
            <w:pPr>
              <w:widowControl/>
              <w:ind w:firstLine="240" w:firstLineChars="100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N-RCT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174F2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032FF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-1.29</w:t>
            </w: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11444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3.45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32DF3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00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6946E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14:paraId="1C0CD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tcBorders>
              <w:top w:val="nil"/>
              <w:bottom w:val="nil"/>
            </w:tcBorders>
            <w:vAlign w:val="center"/>
          </w:tcPr>
          <w:p w14:paraId="279F141D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365AB">
            <w:pPr>
              <w:widowControl/>
              <w:ind w:firstLine="240" w:firstLineChars="100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RCT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00F62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2                   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B20A2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FAE68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4.37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.26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2B786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79786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14:paraId="3B1E9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tcBorders>
              <w:top w:val="nil"/>
              <w:bottom w:val="nil"/>
            </w:tcBorders>
            <w:vAlign w:val="center"/>
          </w:tcPr>
          <w:p w14:paraId="2AEEFD6F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D50DC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93D0FA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C4E47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7E1E79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63CEFD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8A13E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</w:tr>
      <w:tr w14:paraId="764FE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tcBorders>
              <w:top w:val="nil"/>
              <w:bottom w:val="nil"/>
            </w:tcBorders>
            <w:vAlign w:val="center"/>
          </w:tcPr>
          <w:p w14:paraId="20D961B1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590A0">
            <w:pPr>
              <w:widowControl/>
              <w:ind w:firstLine="240" w:firstLineChars="100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˃ 5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A3558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3              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D6E67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4.27</w:t>
            </w: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11B97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7.25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.28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C5635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00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40DBD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˂ 0.001</w:t>
            </w:r>
          </w:p>
        </w:tc>
      </w:tr>
      <w:tr w14:paraId="2DFB8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26C0DF0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5F95B7">
            <w:pPr>
              <w:widowControl/>
              <w:ind w:firstLine="240" w:firstLineChars="100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≤ 5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FF6C1E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E37E2F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33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6CAF43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2.01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.52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8C5D2D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9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DF7E43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14:paraId="27C067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83A903">
            <w:pPr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ecurrence rate</w:t>
            </w:r>
          </w:p>
        </w:tc>
        <w:tc>
          <w:tcPr>
            <w:tcW w:w="146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3F79A1B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tudy design</w:t>
            </w:r>
          </w:p>
        </w:tc>
        <w:tc>
          <w:tcPr>
            <w:tcW w:w="10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6CDFB242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5CC66D82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436404D8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6F1AAC88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6D59C3F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</w:p>
        </w:tc>
      </w:tr>
      <w:tr w14:paraId="61119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vAlign w:val="center"/>
          </w:tcPr>
          <w:p w14:paraId="1B5521B3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A9410">
            <w:pPr>
              <w:widowControl/>
              <w:ind w:firstLine="240" w:firstLineChars="100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N-RCT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0F00F4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473FF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2D1EF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, 1.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3C7E90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031C1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34326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vAlign w:val="center"/>
          </w:tcPr>
          <w:p w14:paraId="7A1A0DFE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7B1DF">
            <w:pPr>
              <w:widowControl/>
              <w:ind w:firstLine="240" w:firstLineChars="100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RCT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FA7BA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2841A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2CB1C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6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, 1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6E010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EBF6B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14:paraId="79F28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vAlign w:val="center"/>
          </w:tcPr>
          <w:p w14:paraId="0C497396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5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E6C02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Sample size</w:t>
            </w:r>
          </w:p>
        </w:tc>
      </w:tr>
      <w:tr w14:paraId="55B1F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vAlign w:val="center"/>
          </w:tcPr>
          <w:p w14:paraId="67E0AB30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44F98">
            <w:pPr>
              <w:widowControl/>
              <w:ind w:firstLine="240" w:firstLineChars="100"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˃ 5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3E370F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  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3272C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28C0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(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.59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.36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13394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9CE09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14:paraId="3658C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vAlign w:val="center"/>
          </w:tcPr>
          <w:p w14:paraId="2742C94E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18D4D">
            <w:pPr>
              <w:widowControl/>
              <w:ind w:firstLine="240" w:firstLineChars="100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≤ 5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06A641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4D8F1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35A69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71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D04537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C0501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01</w:t>
            </w:r>
          </w:p>
        </w:tc>
      </w:tr>
      <w:tr w14:paraId="5D3E86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vAlign w:val="center"/>
          </w:tcPr>
          <w:p w14:paraId="50FA03FC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5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20034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Follow-up time</w:t>
            </w:r>
          </w:p>
        </w:tc>
      </w:tr>
      <w:tr w14:paraId="0362E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vAlign w:val="center"/>
          </w:tcPr>
          <w:p w14:paraId="42ADA05F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E2F4F">
            <w:pPr>
              <w:widowControl/>
              <w:ind w:firstLine="240" w:firstLineChars="100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˃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9B886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8C9D0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3284C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(0.46,1.16)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DDCF7E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1%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DCD20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14:paraId="5905DC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28" w:type="dxa"/>
            <w:vMerge w:val="continue"/>
            <w:tcBorders>
              <w:bottom w:val="single" w:color="auto" w:sz="4" w:space="0"/>
            </w:tcBorders>
            <w:vAlign w:val="center"/>
          </w:tcPr>
          <w:p w14:paraId="1FB5E94C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C3C707">
            <w:pPr>
              <w:widowControl/>
              <w:ind w:firstLine="240" w:firstLineChars="100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101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1B716C9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F1DC2F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33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98D5A2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(0.07,1.64)</w:t>
            </w:r>
          </w:p>
        </w:tc>
        <w:tc>
          <w:tcPr>
            <w:tcW w:w="94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6488A89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38%</w:t>
            </w:r>
          </w:p>
        </w:tc>
        <w:tc>
          <w:tcPr>
            <w:tcW w:w="129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F765B7">
            <w:pPr>
              <w:widowControl/>
              <w:jc w:val="center"/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0.18</w:t>
            </w:r>
          </w:p>
        </w:tc>
      </w:tr>
    </w:tbl>
    <w:p w14:paraId="472C043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9CC"/>
    <w:rsid w:val="001B088A"/>
    <w:rsid w:val="00281E66"/>
    <w:rsid w:val="00387C46"/>
    <w:rsid w:val="00610133"/>
    <w:rsid w:val="00705EED"/>
    <w:rsid w:val="00722BB7"/>
    <w:rsid w:val="00736EF8"/>
    <w:rsid w:val="007545E3"/>
    <w:rsid w:val="00810F5E"/>
    <w:rsid w:val="00881541"/>
    <w:rsid w:val="009227C3"/>
    <w:rsid w:val="00962279"/>
    <w:rsid w:val="009D5CD9"/>
    <w:rsid w:val="00A31D25"/>
    <w:rsid w:val="00AA19CC"/>
    <w:rsid w:val="00B559CD"/>
    <w:rsid w:val="00C424D2"/>
    <w:rsid w:val="00CD7AD1"/>
    <w:rsid w:val="4830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484</Characters>
  <Lines>4</Lines>
  <Paragraphs>1</Paragraphs>
  <TotalTime>22</TotalTime>
  <ScaleCrop>false</ScaleCrop>
  <LinksUpToDate>false</LinksUpToDate>
  <CharactersWithSpaces>55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4T11:41:00Z</dcterms:created>
  <dc:creator>洁 张</dc:creator>
  <cp:lastModifiedBy>临床一班万文武</cp:lastModifiedBy>
  <dcterms:modified xsi:type="dcterms:W3CDTF">2026-03-29T06:44:5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0952605B5AF4F2A94CDE36ED5F5AF84_13</vt:lpwstr>
  </property>
</Properties>
</file>